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509D6" w:rsidRPr="00322CA2" w:rsidRDefault="00A91F04">
      <w:pPr>
        <w:rPr>
          <w:rFonts w:ascii="Times New Roman" w:hAnsi="Times New Roman" w:cs="Times New Roman"/>
          <w:b/>
          <w:sz w:val="24"/>
        </w:rPr>
      </w:pPr>
      <w:r w:rsidRPr="00322CA2">
        <w:rPr>
          <w:rFonts w:ascii="Times New Roman" w:hAnsi="Times New Roman" w:cs="Times New Roman"/>
          <w:b/>
          <w:sz w:val="24"/>
        </w:rPr>
        <w:t>Supplementary materials</w:t>
      </w:r>
    </w:p>
    <w:p w:rsidR="00DB0478" w:rsidRPr="00324E98" w:rsidRDefault="00DB0478">
      <w:pPr>
        <w:rPr>
          <w:rFonts w:ascii="Times New Roman" w:hAnsi="Times New Roman" w:cs="Times New Roman"/>
        </w:rPr>
      </w:pPr>
    </w:p>
    <w:p w:rsidR="00DB0478" w:rsidRPr="00322CA2" w:rsidRDefault="009D4DA1">
      <w:pPr>
        <w:rPr>
          <w:rFonts w:ascii="Times New Roman" w:hAnsi="Times New Roman" w:cs="Times New Roman"/>
          <w:b/>
          <w:sz w:val="22"/>
        </w:rPr>
      </w:pPr>
      <w:r w:rsidRPr="00322CA2">
        <w:rPr>
          <w:rFonts w:ascii="Times New Roman" w:hAnsi="Times New Roman" w:cs="Times New Roman"/>
          <w:b/>
          <w:sz w:val="22"/>
        </w:rPr>
        <w:t>Table of contents</w:t>
      </w:r>
    </w:p>
    <w:p w:rsidR="00AE4455" w:rsidRPr="00324E98" w:rsidRDefault="00B92880" w:rsidP="00AE4455">
      <w:pPr>
        <w:pStyle w:val="a3"/>
        <w:numPr>
          <w:ilvl w:val="0"/>
          <w:numId w:val="1"/>
        </w:numPr>
        <w:ind w:leftChars="0"/>
        <w:rPr>
          <w:rFonts w:ascii="Times New Roman" w:hAnsi="Times New Roman" w:cs="Times New Roman"/>
        </w:rPr>
      </w:pPr>
      <w:r w:rsidRPr="00324E98">
        <w:rPr>
          <w:rFonts w:ascii="Times New Roman" w:hAnsi="Times New Roman" w:cs="Times New Roman"/>
        </w:rPr>
        <w:t>IT-</w:t>
      </w:r>
      <w:r w:rsidR="00572C15" w:rsidRPr="00324E98">
        <w:rPr>
          <w:rFonts w:ascii="Times New Roman" w:hAnsi="Times New Roman" w:cs="Times New Roman"/>
        </w:rPr>
        <w:t xml:space="preserve">CCA </w:t>
      </w:r>
      <w:r w:rsidR="003A3958" w:rsidRPr="00324E98">
        <w:rPr>
          <w:rFonts w:ascii="Times New Roman" w:hAnsi="Times New Roman" w:cs="Times New Roman"/>
        </w:rPr>
        <w:t xml:space="preserve">LOSO </w:t>
      </w:r>
      <w:r w:rsidR="00B47EF9" w:rsidRPr="00324E98">
        <w:rPr>
          <w:rFonts w:ascii="Times New Roman" w:hAnsi="Times New Roman" w:cs="Times New Roman"/>
        </w:rPr>
        <w:t xml:space="preserve">validation </w:t>
      </w:r>
    </w:p>
    <w:p w:rsidR="00AE4455" w:rsidRPr="00324E98" w:rsidRDefault="00495FCC" w:rsidP="002D7B9C">
      <w:pPr>
        <w:pStyle w:val="a3"/>
        <w:numPr>
          <w:ilvl w:val="0"/>
          <w:numId w:val="1"/>
        </w:numPr>
        <w:ind w:leftChars="0"/>
        <w:rPr>
          <w:rFonts w:ascii="Times New Roman" w:hAnsi="Times New Roman" w:cs="Times New Roman"/>
        </w:rPr>
      </w:pPr>
      <w:r w:rsidRPr="00324E98">
        <w:rPr>
          <w:rFonts w:ascii="Times New Roman" w:hAnsi="Times New Roman" w:cs="Times New Roman"/>
        </w:rPr>
        <w:t>TRCA</w:t>
      </w:r>
      <w:r w:rsidR="002D7B9C" w:rsidRPr="00324E98">
        <w:rPr>
          <w:rFonts w:ascii="Times New Roman" w:hAnsi="Times New Roman" w:cs="Times New Roman"/>
        </w:rPr>
        <w:t xml:space="preserve"> </w:t>
      </w:r>
      <w:r w:rsidR="002D7B9C" w:rsidRPr="00324E98">
        <w:rPr>
          <w:rFonts w:ascii="Times New Roman" w:hAnsi="Times New Roman" w:cs="Times New Roman"/>
        </w:rPr>
        <w:t>LOSO validation</w:t>
      </w:r>
    </w:p>
    <w:p w:rsidR="00417119" w:rsidRPr="00324E98" w:rsidRDefault="00417119" w:rsidP="00417119">
      <w:pPr>
        <w:rPr>
          <w:rFonts w:ascii="Times New Roman" w:hAnsi="Times New Roman" w:cs="Times New Roman"/>
        </w:rPr>
      </w:pPr>
    </w:p>
    <w:p w:rsidR="00CA1661" w:rsidRPr="00901B6F" w:rsidRDefault="00FB78CB" w:rsidP="00CA1661">
      <w:pPr>
        <w:rPr>
          <w:rFonts w:ascii="Times New Roman" w:hAnsi="Times New Roman" w:cs="Times New Roman"/>
          <w:b/>
        </w:rPr>
      </w:pPr>
      <w:r w:rsidRPr="00901B6F">
        <w:rPr>
          <w:rFonts w:ascii="Times New Roman" w:hAnsi="Times New Roman" w:cs="Times New Roman"/>
          <w:b/>
        </w:rPr>
        <w:t xml:space="preserve">1. </w:t>
      </w:r>
      <w:r w:rsidR="00303E07" w:rsidRPr="00901B6F">
        <w:rPr>
          <w:rFonts w:ascii="Times New Roman" w:hAnsi="Times New Roman" w:cs="Times New Roman"/>
          <w:b/>
        </w:rPr>
        <w:t xml:space="preserve">IT-CCA LOSO validation </w:t>
      </w:r>
    </w:p>
    <w:p w:rsidR="00E361CE" w:rsidRPr="00324E98" w:rsidRDefault="00CA1661" w:rsidP="00CA1661">
      <w:pPr>
        <w:rPr>
          <w:rFonts w:ascii="Times New Roman" w:hAnsi="Times New Roman" w:cs="Times New Roman"/>
        </w:rPr>
      </w:pPr>
      <w:r w:rsidRPr="00324E98">
        <w:rPr>
          <w:rFonts w:ascii="Times New Roman" w:hAnsi="Times New Roman" w:cs="Times New Roman"/>
        </w:rPr>
        <w:t>This section outlines the validation of subject-wise performance using IT-CCA to analyze inter-subject variability. In traditional methods, the CCA reference is created by averaging individual trials aligned with the stimulus onset to produce a template for each individual. In the current leave-one-subject-out (LOSO) validation approach, reference templates were similarly constructed by averaging data from all other subjects included in the training set (39 subjects × 6 trials × 40 classes), resulti</w:t>
      </w:r>
      <w:r w:rsidRPr="00324E98">
        <w:rPr>
          <w:rFonts w:ascii="Times New Roman" w:hAnsi="Times New Roman" w:cs="Times New Roman"/>
        </w:rPr>
        <w:t>ng in class-specific templates.</w:t>
      </w:r>
    </w:p>
    <w:p w:rsidR="00CA1661" w:rsidRPr="00324E98" w:rsidRDefault="00CA1661" w:rsidP="00CA1661">
      <w:pPr>
        <w:rPr>
          <w:rFonts w:ascii="Times New Roman" w:hAnsi="Times New Roman" w:cs="Times New Roman"/>
        </w:rPr>
      </w:pPr>
      <w:r w:rsidRPr="00324E98">
        <w:rPr>
          <w:rFonts w:ascii="Times New Roman" w:hAnsi="Times New Roman" w:cs="Times New Roman"/>
        </w:rPr>
        <w:t xml:space="preserve">To address inter-individual variability in SSVEP response latency, latency correction was implemented. This was achieved by estimating the lag between the fundamental harmonic component of the </w:t>
      </w:r>
      <w:bookmarkStart w:id="0" w:name="_GoBack"/>
      <w:bookmarkEnd w:id="0"/>
      <w:r w:rsidRPr="00324E98">
        <w:rPr>
          <w:rFonts w:ascii="Times New Roman" w:hAnsi="Times New Roman" w:cs="Times New Roman"/>
        </w:rPr>
        <w:t>response and the corresponding sine wave of the target frequency using cross-correlation. The performance results after latency adjustment were then compared</w:t>
      </w:r>
      <w:r w:rsidRPr="00324E98">
        <w:rPr>
          <w:rFonts w:ascii="Times New Roman" w:hAnsi="Times New Roman" w:cs="Times New Roman"/>
        </w:rPr>
        <w:t xml:space="preserve"> with the uncorrected outcomes.</w:t>
      </w:r>
    </w:p>
    <w:p w:rsidR="00E361CE" w:rsidRPr="00324E98" w:rsidRDefault="00CA1661" w:rsidP="00CA1661">
      <w:pPr>
        <w:rPr>
          <w:rFonts w:ascii="Times New Roman" w:hAnsi="Times New Roman" w:cs="Times New Roman"/>
        </w:rPr>
      </w:pPr>
      <w:r w:rsidRPr="00324E98">
        <w:rPr>
          <w:rFonts w:ascii="Times New Roman" w:hAnsi="Times New Roman" w:cs="Times New Roman"/>
        </w:rPr>
        <w:t>The preprocessing for template construction adhered to the same parameters described in the Technical Validation section. For cross-correlation and latency assessment, a band-pass filter was applied to isolate only the fundamental components within the 13–23 Hz frequency range.</w:t>
      </w:r>
    </w:p>
    <w:p w:rsidR="001E3578" w:rsidRPr="00324E98" w:rsidRDefault="001E3578" w:rsidP="003E36E1">
      <w:pPr>
        <w:jc w:val="center"/>
        <w:rPr>
          <w:rFonts w:ascii="Times New Roman" w:hAnsi="Times New Roman" w:cs="Times New Roman"/>
        </w:rPr>
      </w:pPr>
      <w:r w:rsidRPr="00324E98">
        <w:rPr>
          <w:rFonts w:ascii="Times New Roman" w:hAnsi="Times New Roman" w:cs="Times New Roman"/>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1" type="#_x0000_t75" style="width:450.8pt;height:314.9pt">
            <v:imagedata r:id="rId5" o:title="templete signal"/>
          </v:shape>
        </w:pict>
      </w:r>
    </w:p>
    <w:p w:rsidR="0069492D" w:rsidRPr="00324E98" w:rsidRDefault="00932EBA" w:rsidP="00417119">
      <w:pPr>
        <w:rPr>
          <w:rFonts w:ascii="Times New Roman" w:hAnsi="Times New Roman" w:cs="Times New Roman"/>
        </w:rPr>
      </w:pPr>
      <w:r w:rsidRPr="00324E98">
        <w:rPr>
          <w:rFonts w:ascii="Times New Roman" w:hAnsi="Times New Roman" w:cs="Times New Roman"/>
          <w:bCs/>
          <w:szCs w:val="20"/>
        </w:rPr>
        <w:t>Figure 1</w:t>
      </w:r>
      <w:r w:rsidR="00C04BF4" w:rsidRPr="00324E98">
        <w:rPr>
          <w:rFonts w:ascii="Times New Roman" w:hAnsi="Times New Roman" w:cs="Times New Roman"/>
          <w:bCs/>
          <w:szCs w:val="20"/>
        </w:rPr>
        <w:t>.</w:t>
      </w:r>
      <w:r w:rsidRPr="00324E98">
        <w:rPr>
          <w:rFonts w:ascii="Times New Roman" w:hAnsi="Times New Roman" w:cs="Times New Roman"/>
          <w:bCs/>
          <w:szCs w:val="20"/>
        </w:rPr>
        <w:t xml:space="preserve"> shows the individual template of Subject 1 (red), the LOSO template (green), the LOSO template with latency correction (blue), and each trial used to construct the templates (gray). The LOSO templates were generated using data from Subjects 2 to 40.</w:t>
      </w:r>
    </w:p>
    <w:p w:rsidR="00324E98" w:rsidRPr="00324E98" w:rsidRDefault="009B1E85" w:rsidP="0029046B">
      <w:pPr>
        <w:rPr>
          <w:rFonts w:ascii="Times New Roman" w:hAnsi="Times New Roman" w:cs="Times New Roman"/>
        </w:rPr>
      </w:pPr>
      <w:r w:rsidRPr="00324E98">
        <w:rPr>
          <w:rFonts w:ascii="Times New Roman" w:hAnsi="Times New Roman" w:cs="Times New Roman"/>
        </w:rPr>
        <w:lastRenderedPageBreak/>
        <w:t>As illustrated by the red line in Figure 1, individual responses exhibit similar SSVEP signals, including latency patterns. However, as shown by the green line, the subject-wise template reveals substantial latency differences across individuals, which likely eliminated the characteristic sinusoidal features after averaging and may have contributed to reduced performance. In contrast, as shown by the blue line, applying latency correction based on the fundamental harmonics yielded templates in which the fundamental components were preserved.</w:t>
      </w:r>
    </w:p>
    <w:p w:rsidR="0025485A" w:rsidRPr="00324E98" w:rsidRDefault="0025485A" w:rsidP="003E36E1">
      <w:pPr>
        <w:jc w:val="center"/>
        <w:rPr>
          <w:rFonts w:ascii="Times New Roman" w:hAnsi="Times New Roman" w:cs="Times New Roman"/>
        </w:rPr>
      </w:pPr>
      <w:r w:rsidRPr="00324E98">
        <w:rPr>
          <w:rFonts w:ascii="Times New Roman" w:hAnsi="Times New Roman" w:cs="Times New Roman"/>
        </w:rPr>
        <w:pict>
          <v:shape id="_x0000_i1043" type="#_x0000_t75" style="width:450.8pt;height:234.8pt">
            <v:imagedata r:id="rId6" o:title="phase"/>
          </v:shape>
        </w:pict>
      </w:r>
    </w:p>
    <w:p w:rsidR="00464194" w:rsidRPr="00F774F4" w:rsidRDefault="00464194" w:rsidP="00733276">
      <w:pPr>
        <w:jc w:val="left"/>
        <w:rPr>
          <w:rFonts w:ascii="Times New Roman" w:hAnsi="Times New Roman" w:cs="Times New Roman" w:hint="eastAsia"/>
        </w:rPr>
      </w:pPr>
      <w:r w:rsidRPr="00464194">
        <w:rPr>
          <w:rFonts w:ascii="Times New Roman" w:hAnsi="Times New Roman" w:cs="Times New Roman"/>
        </w:rPr>
        <w:t>Figure 2</w:t>
      </w:r>
      <w:r>
        <w:rPr>
          <w:rFonts w:ascii="Times New Roman" w:hAnsi="Times New Roman" w:cs="Times New Roman"/>
        </w:rPr>
        <w:t>. Phase locking value (PLV</w:t>
      </w:r>
      <w:r w:rsidRPr="00464194">
        <w:rPr>
          <w:rFonts w:ascii="Times New Roman" w:hAnsi="Times New Roman" w:cs="Times New Roman"/>
        </w:rPr>
        <w:t>) between trials used for template construction across 40 subjects, presented separately for each class.</w:t>
      </w:r>
    </w:p>
    <w:p w:rsidR="00F774F4" w:rsidRPr="00F774F4" w:rsidRDefault="00F774F4" w:rsidP="00F774F4">
      <w:pPr>
        <w:jc w:val="left"/>
        <w:rPr>
          <w:rFonts w:ascii="Times New Roman" w:hAnsi="Times New Roman" w:cs="Times New Roman"/>
        </w:rPr>
      </w:pPr>
      <w:r w:rsidRPr="00F774F4">
        <w:rPr>
          <w:rFonts w:ascii="Times New Roman" w:hAnsi="Times New Roman" w:cs="Times New Roman"/>
        </w:rPr>
        <w:t>To evaluate latency similarity during template construction, we measured the phase locking value (PLV) between the trials used for each template and compared the results across different classes. As illustrated in Figure 2, individual templates displayed high latency similarity, while the leave-one-subject-out (LOSO) templates demonstrated lower similarity. By applying latency correction through cross-correlation, we were able to enhance this similarity, which was later assessed in terms of performance improvement.</w:t>
      </w:r>
    </w:p>
    <w:p w:rsidR="00F774F4" w:rsidRPr="00F774F4" w:rsidRDefault="00F774F4" w:rsidP="00F774F4">
      <w:pPr>
        <w:jc w:val="left"/>
        <w:rPr>
          <w:rFonts w:ascii="Times New Roman" w:hAnsi="Times New Roman" w:cs="Times New Roman"/>
        </w:rPr>
      </w:pPr>
    </w:p>
    <w:p w:rsidR="00733276" w:rsidRPr="00324E98" w:rsidRDefault="00BD56B2" w:rsidP="00C52221">
      <w:pPr>
        <w:jc w:val="center"/>
        <w:rPr>
          <w:rFonts w:ascii="Times New Roman" w:hAnsi="Times New Roman" w:cs="Times New Roman"/>
        </w:rPr>
      </w:pPr>
      <w:r w:rsidRPr="00324E98">
        <w:rPr>
          <w:rFonts w:ascii="Times New Roman" w:hAnsi="Times New Roman" w:cs="Times New Roman"/>
        </w:rPr>
        <w:pict>
          <v:shape id="_x0000_i1046" type="#_x0000_t75" style="width:298pt;height:132.1pt">
            <v:imagedata r:id="rId7" o:title="perform_itcca" croptop="4889f"/>
          </v:shape>
        </w:pict>
      </w:r>
    </w:p>
    <w:p w:rsidR="00710697" w:rsidRDefault="00656901" w:rsidP="00BC0428">
      <w:pPr>
        <w:rPr>
          <w:rFonts w:ascii="Times New Roman" w:hAnsi="Times New Roman" w:cs="Times New Roman"/>
          <w:bCs/>
          <w:szCs w:val="20"/>
        </w:rPr>
      </w:pPr>
      <w:r w:rsidRPr="00656901">
        <w:rPr>
          <w:rFonts w:ascii="Times New Roman" w:hAnsi="Times New Roman" w:cs="Times New Roman"/>
          <w:bCs/>
          <w:szCs w:val="20"/>
        </w:rPr>
        <w:t>Figure 3. Classification performance (accuracy) of template-based CCA.</w:t>
      </w:r>
    </w:p>
    <w:p w:rsidR="00CC4D41" w:rsidRPr="00CC4D41" w:rsidRDefault="00710697" w:rsidP="00CC4D41">
      <w:pPr>
        <w:rPr>
          <w:rFonts w:ascii="Times New Roman" w:hAnsi="Times New Roman" w:cs="Times New Roman"/>
          <w:bCs/>
          <w:szCs w:val="20"/>
        </w:rPr>
      </w:pPr>
      <w:r w:rsidRPr="00CC4D41">
        <w:rPr>
          <w:rFonts w:ascii="Times New Roman" w:hAnsi="Times New Roman" w:cs="Times New Roman"/>
          <w:bCs/>
          <w:szCs w:val="20"/>
        </w:rPr>
        <w:t xml:space="preserve">The performance comparison between the individual template and the LOSO template </w:t>
      </w:r>
      <w:r w:rsidR="00CD7D4A">
        <w:rPr>
          <w:rFonts w:ascii="Times New Roman" w:hAnsi="Times New Roman" w:cs="Times New Roman"/>
          <w:bCs/>
          <w:szCs w:val="20"/>
        </w:rPr>
        <w:t>are</w:t>
      </w:r>
      <w:r w:rsidRPr="00CC4D41">
        <w:rPr>
          <w:rFonts w:ascii="Times New Roman" w:hAnsi="Times New Roman" w:cs="Times New Roman"/>
          <w:bCs/>
          <w:szCs w:val="20"/>
        </w:rPr>
        <w:t xml:space="preserve"> shown below.</w:t>
      </w:r>
    </w:p>
    <w:p w:rsidR="00EE2903" w:rsidRPr="00324E98" w:rsidRDefault="00952FBA" w:rsidP="00710697">
      <w:pPr>
        <w:pStyle w:val="a3"/>
        <w:numPr>
          <w:ilvl w:val="0"/>
          <w:numId w:val="2"/>
        </w:numPr>
        <w:ind w:leftChars="0"/>
        <w:rPr>
          <w:rFonts w:ascii="Times New Roman" w:hAnsi="Times New Roman" w:cs="Times New Roman"/>
          <w:bCs/>
          <w:szCs w:val="20"/>
        </w:rPr>
      </w:pPr>
      <w:r w:rsidRPr="00324E98">
        <w:rPr>
          <w:rFonts w:ascii="Times New Roman" w:hAnsi="Times New Roman" w:cs="Times New Roman"/>
          <w:bCs/>
          <w:szCs w:val="20"/>
        </w:rPr>
        <w:t>IT-CCA: 72.05 ± 14.95%, 87.42 ± 10.79%, 92.17 ± 6.11%</w:t>
      </w:r>
    </w:p>
    <w:p w:rsidR="00952FBA" w:rsidRPr="00324E98" w:rsidRDefault="00952FBA" w:rsidP="00952FBA">
      <w:pPr>
        <w:pStyle w:val="a3"/>
        <w:numPr>
          <w:ilvl w:val="0"/>
          <w:numId w:val="2"/>
        </w:numPr>
        <w:ind w:leftChars="0"/>
        <w:rPr>
          <w:rFonts w:ascii="Times New Roman" w:hAnsi="Times New Roman" w:cs="Times New Roman"/>
          <w:bCs/>
          <w:szCs w:val="20"/>
        </w:rPr>
      </w:pPr>
      <w:r w:rsidRPr="00324E98">
        <w:rPr>
          <w:rFonts w:ascii="Times New Roman" w:hAnsi="Times New Roman" w:cs="Times New Roman"/>
          <w:bCs/>
          <w:szCs w:val="20"/>
        </w:rPr>
        <w:t>LOSO templet</w:t>
      </w:r>
      <w:r w:rsidR="000241BC" w:rsidRPr="00324E98">
        <w:rPr>
          <w:rFonts w:ascii="Times New Roman" w:hAnsi="Times New Roman" w:cs="Times New Roman"/>
          <w:bCs/>
          <w:szCs w:val="20"/>
        </w:rPr>
        <w:t>-CCA: 31.80 ± 18.16%, 63.30 ± 23.97%, 76.47 ± 21.81</w:t>
      </w:r>
      <w:r w:rsidRPr="00324E98">
        <w:rPr>
          <w:rFonts w:ascii="Times New Roman" w:hAnsi="Times New Roman" w:cs="Times New Roman"/>
          <w:bCs/>
          <w:szCs w:val="20"/>
        </w:rPr>
        <w:t>%</w:t>
      </w:r>
    </w:p>
    <w:p w:rsidR="00D61AFE" w:rsidRPr="00F0309F" w:rsidRDefault="009A62AA" w:rsidP="00417119">
      <w:pPr>
        <w:pStyle w:val="a3"/>
        <w:numPr>
          <w:ilvl w:val="0"/>
          <w:numId w:val="2"/>
        </w:numPr>
        <w:ind w:leftChars="0"/>
        <w:rPr>
          <w:rFonts w:ascii="Times New Roman" w:hAnsi="Times New Roman" w:cs="Times New Roman" w:hint="eastAsia"/>
          <w:bCs/>
          <w:szCs w:val="20"/>
        </w:rPr>
      </w:pPr>
      <w:r w:rsidRPr="00324E98">
        <w:rPr>
          <w:rFonts w:ascii="Times New Roman" w:hAnsi="Times New Roman" w:cs="Times New Roman"/>
          <w:bCs/>
          <w:szCs w:val="20"/>
        </w:rPr>
        <w:t>LOSO</w:t>
      </w:r>
      <w:r w:rsidR="00C92016" w:rsidRPr="00324E98">
        <w:rPr>
          <w:rFonts w:ascii="Times New Roman" w:hAnsi="Times New Roman" w:cs="Times New Roman"/>
          <w:bCs/>
          <w:szCs w:val="20"/>
        </w:rPr>
        <w:t xml:space="preserve"> with shift</w:t>
      </w:r>
      <w:r w:rsidR="00730945" w:rsidRPr="00324E98">
        <w:rPr>
          <w:rFonts w:ascii="Times New Roman" w:hAnsi="Times New Roman" w:cs="Times New Roman"/>
          <w:bCs/>
          <w:szCs w:val="20"/>
        </w:rPr>
        <w:t>ing</w:t>
      </w:r>
      <w:r w:rsidRPr="00324E98">
        <w:rPr>
          <w:rFonts w:ascii="Times New Roman" w:hAnsi="Times New Roman" w:cs="Times New Roman"/>
          <w:bCs/>
          <w:szCs w:val="20"/>
        </w:rPr>
        <w:t xml:space="preserve"> templet</w:t>
      </w:r>
      <w:r w:rsidR="00BC0DD4" w:rsidRPr="00324E98">
        <w:rPr>
          <w:rFonts w:ascii="Times New Roman" w:hAnsi="Times New Roman" w:cs="Times New Roman"/>
          <w:bCs/>
          <w:szCs w:val="20"/>
        </w:rPr>
        <w:t xml:space="preserve"> </w:t>
      </w:r>
      <w:r w:rsidR="005034B0" w:rsidRPr="00324E98">
        <w:rPr>
          <w:rFonts w:ascii="Times New Roman" w:hAnsi="Times New Roman" w:cs="Times New Roman"/>
          <w:bCs/>
          <w:szCs w:val="20"/>
        </w:rPr>
        <w:t>CCA: 62.21 ± 26.15%, 79.42 ± 18.78%, 88.22</w:t>
      </w:r>
      <w:r w:rsidR="00952FBA" w:rsidRPr="00324E98">
        <w:rPr>
          <w:rFonts w:ascii="Times New Roman" w:hAnsi="Times New Roman" w:cs="Times New Roman"/>
          <w:bCs/>
          <w:szCs w:val="20"/>
        </w:rPr>
        <w:t xml:space="preserve"> ± </w:t>
      </w:r>
      <w:r w:rsidR="005034B0" w:rsidRPr="00324E98">
        <w:rPr>
          <w:rFonts w:ascii="Times New Roman" w:hAnsi="Times New Roman" w:cs="Times New Roman"/>
          <w:bCs/>
          <w:szCs w:val="20"/>
        </w:rPr>
        <w:t>16.35</w:t>
      </w:r>
      <w:r w:rsidR="00952FBA" w:rsidRPr="00324E98">
        <w:rPr>
          <w:rFonts w:ascii="Times New Roman" w:hAnsi="Times New Roman" w:cs="Times New Roman"/>
          <w:bCs/>
          <w:szCs w:val="20"/>
        </w:rPr>
        <w:t>%</w:t>
      </w:r>
    </w:p>
    <w:p w:rsidR="0069492D" w:rsidRPr="00901B6F" w:rsidRDefault="00C10C7E" w:rsidP="00C10C7E">
      <w:pPr>
        <w:rPr>
          <w:rFonts w:ascii="Times New Roman" w:hAnsi="Times New Roman" w:cs="Times New Roman"/>
          <w:b/>
        </w:rPr>
      </w:pPr>
      <w:r w:rsidRPr="00901B6F">
        <w:rPr>
          <w:rFonts w:ascii="Times New Roman" w:hAnsi="Times New Roman" w:cs="Times New Roman"/>
          <w:b/>
        </w:rPr>
        <w:lastRenderedPageBreak/>
        <w:t xml:space="preserve">2. </w:t>
      </w:r>
      <w:r w:rsidR="0069492D" w:rsidRPr="00901B6F">
        <w:rPr>
          <w:rFonts w:ascii="Times New Roman" w:hAnsi="Times New Roman" w:cs="Times New Roman"/>
          <w:b/>
        </w:rPr>
        <w:t>TRCA LOSO validation</w:t>
      </w:r>
    </w:p>
    <w:p w:rsidR="00F0309F" w:rsidRDefault="00AC70EF" w:rsidP="00AC70EF">
      <w:pPr>
        <w:rPr>
          <w:rFonts w:ascii="Times New Roman" w:hAnsi="Times New Roman" w:cs="Times New Roman"/>
        </w:rPr>
      </w:pPr>
      <w:r w:rsidRPr="00AC70EF">
        <w:rPr>
          <w:rFonts w:ascii="Times New Roman" w:hAnsi="Times New Roman" w:cs="Times New Roman"/>
        </w:rPr>
        <w:t xml:space="preserve">The second section focuses on validating performance across subjects using Task-Relevant Component Analysis (TRCA) to assess inter-subject variability. In this section, TRCA methodology was applied to derive spatial filters, implementing both individual and </w:t>
      </w:r>
      <w:r w:rsidR="00721C19">
        <w:rPr>
          <w:rFonts w:ascii="Times New Roman" w:hAnsi="Times New Roman" w:cs="Times New Roman"/>
        </w:rPr>
        <w:t>LOSO</w:t>
      </w:r>
      <w:r w:rsidRPr="00AC70EF">
        <w:rPr>
          <w:rFonts w:ascii="Times New Roman" w:hAnsi="Times New Roman" w:cs="Times New Roman"/>
        </w:rPr>
        <w:t xml:space="preserve"> validation approaches as described in the main text. For the LOSO validation, data from other subjects (39 </w:t>
      </w:r>
      <w:proofErr w:type="gramStart"/>
      <w:r w:rsidRPr="00AC70EF">
        <w:rPr>
          <w:rFonts w:ascii="Times New Roman" w:hAnsi="Times New Roman" w:cs="Times New Roman"/>
        </w:rPr>
        <w:t>subjects</w:t>
      </w:r>
      <w:proofErr w:type="gramEnd"/>
      <w:r w:rsidRPr="00AC70EF">
        <w:rPr>
          <w:rFonts w:ascii="Times New Roman" w:hAnsi="Times New Roman" w:cs="Times New Roman"/>
        </w:rPr>
        <w:t xml:space="preserve"> </w:t>
      </w:r>
      <w:r w:rsidR="00BF410D">
        <w:rPr>
          <w:rFonts w:ascii="Times New Roman" w:hAnsi="Times New Roman" w:cs="Times New Roman" w:hint="eastAsia"/>
        </w:rPr>
        <w:t xml:space="preserve">x </w:t>
      </w:r>
      <w:r w:rsidRPr="00AC70EF">
        <w:rPr>
          <w:rFonts w:ascii="Times New Roman" w:hAnsi="Times New Roman" w:cs="Times New Roman"/>
        </w:rPr>
        <w:t xml:space="preserve">6 trials </w:t>
      </w:r>
      <w:r w:rsidR="00BF410D">
        <w:rPr>
          <w:rFonts w:ascii="Times New Roman" w:hAnsi="Times New Roman" w:cs="Times New Roman"/>
        </w:rPr>
        <w:t>x</w:t>
      </w:r>
      <w:r w:rsidRPr="00AC70EF">
        <w:rPr>
          <w:rFonts w:ascii="Times New Roman" w:hAnsi="Times New Roman" w:cs="Times New Roman"/>
        </w:rPr>
        <w:t xml:space="preserve"> 40 classes) were utilized for comparison. The preprocessing steps were consistent with those used in the technical vali</w:t>
      </w:r>
      <w:r w:rsidR="004B141A">
        <w:rPr>
          <w:rFonts w:ascii="Times New Roman" w:hAnsi="Times New Roman" w:cs="Times New Roman"/>
        </w:rPr>
        <w:t xml:space="preserve">dation detailed in </w:t>
      </w:r>
      <w:r w:rsidR="00F2746E">
        <w:rPr>
          <w:rFonts w:ascii="Times New Roman" w:hAnsi="Times New Roman" w:cs="Times New Roman"/>
        </w:rPr>
        <w:t xml:space="preserve">the </w:t>
      </w:r>
      <w:r w:rsidR="00DA1CDC">
        <w:rPr>
          <w:rFonts w:ascii="Times New Roman" w:hAnsi="Times New Roman" w:cs="Times New Roman"/>
        </w:rPr>
        <w:t>main documents</w:t>
      </w:r>
    </w:p>
    <w:p w:rsidR="00234E1A" w:rsidRDefault="00234E1A" w:rsidP="00234E1A">
      <w:pPr>
        <w:keepNext/>
        <w:jc w:val="center"/>
      </w:pPr>
      <w:r>
        <w:rPr>
          <w:rFonts w:ascii="Times New Roman" w:hAnsi="Times New Roman" w:cs="Times New Roman"/>
        </w:rPr>
        <w:pict>
          <v:shape id="_x0000_i1061" type="#_x0000_t75" style="width:313.05pt;height:163.4pt">
            <v:imagedata r:id="rId8" o:title="perform_trca"/>
          </v:shape>
        </w:pict>
      </w:r>
    </w:p>
    <w:p w:rsidR="003D30F2" w:rsidRPr="00234E1A" w:rsidRDefault="00234E1A" w:rsidP="00234E1A">
      <w:pPr>
        <w:pStyle w:val="a4"/>
        <w:jc w:val="left"/>
        <w:rPr>
          <w:rFonts w:ascii="Times New Roman" w:hAnsi="Times New Roman" w:cs="Times New Roman"/>
          <w:b w:val="0"/>
        </w:rPr>
      </w:pPr>
      <w:r w:rsidRPr="00234E1A">
        <w:rPr>
          <w:rFonts w:ascii="Times New Roman" w:hAnsi="Times New Roman" w:cs="Times New Roman"/>
          <w:b w:val="0"/>
        </w:rPr>
        <w:t>Figure 4</w:t>
      </w:r>
      <w:r>
        <w:rPr>
          <w:rFonts w:ascii="Times New Roman" w:hAnsi="Times New Roman" w:cs="Times New Roman"/>
          <w:b w:val="0"/>
        </w:rPr>
        <w:t xml:space="preserve">. </w:t>
      </w:r>
      <w:r w:rsidR="001F371F" w:rsidRPr="001F371F">
        <w:rPr>
          <w:rFonts w:ascii="Times New Roman" w:hAnsi="Times New Roman" w:cs="Times New Roman"/>
          <w:b w:val="0"/>
        </w:rPr>
        <w:t xml:space="preserve">Classification performance (accuracy) of </w:t>
      </w:r>
      <w:r w:rsidR="001F371F">
        <w:rPr>
          <w:rFonts w:ascii="Times New Roman" w:hAnsi="Times New Roman" w:cs="Times New Roman"/>
          <w:b w:val="0"/>
        </w:rPr>
        <w:t>TRCA</w:t>
      </w:r>
      <w:r w:rsidR="00A554E9">
        <w:rPr>
          <w:rFonts w:ascii="Times New Roman" w:hAnsi="Times New Roman" w:cs="Times New Roman"/>
          <w:b w:val="0"/>
        </w:rPr>
        <w:t xml:space="preserve"> </w:t>
      </w:r>
      <w:r w:rsidR="00C210CC">
        <w:rPr>
          <w:rFonts w:ascii="Times New Roman" w:hAnsi="Times New Roman" w:cs="Times New Roman"/>
          <w:b w:val="0"/>
        </w:rPr>
        <w:t>method</w:t>
      </w:r>
      <w:r w:rsidR="001F371F" w:rsidRPr="00656901">
        <w:rPr>
          <w:rFonts w:ascii="Times New Roman" w:hAnsi="Times New Roman" w:cs="Times New Roman"/>
        </w:rPr>
        <w:t>.</w:t>
      </w:r>
    </w:p>
    <w:p w:rsidR="004D390E" w:rsidRPr="00CC4D41" w:rsidRDefault="004D390E" w:rsidP="004D390E">
      <w:pPr>
        <w:rPr>
          <w:rFonts w:ascii="Times New Roman" w:hAnsi="Times New Roman" w:cs="Times New Roman"/>
          <w:bCs/>
          <w:szCs w:val="20"/>
        </w:rPr>
      </w:pPr>
      <w:r w:rsidRPr="00CC4D41">
        <w:rPr>
          <w:rFonts w:ascii="Times New Roman" w:hAnsi="Times New Roman" w:cs="Times New Roman"/>
          <w:bCs/>
          <w:szCs w:val="20"/>
        </w:rPr>
        <w:t xml:space="preserve">The performance comparison between the individual </w:t>
      </w:r>
      <w:r w:rsidR="005745FA">
        <w:rPr>
          <w:rFonts w:ascii="Times New Roman" w:hAnsi="Times New Roman" w:cs="Times New Roman"/>
          <w:bCs/>
          <w:szCs w:val="20"/>
        </w:rPr>
        <w:t>filter</w:t>
      </w:r>
      <w:r w:rsidRPr="00CC4D41">
        <w:rPr>
          <w:rFonts w:ascii="Times New Roman" w:hAnsi="Times New Roman" w:cs="Times New Roman"/>
          <w:bCs/>
          <w:szCs w:val="20"/>
        </w:rPr>
        <w:t xml:space="preserve"> and the LOSO </w:t>
      </w:r>
      <w:r w:rsidR="00823653">
        <w:rPr>
          <w:rFonts w:ascii="Times New Roman" w:hAnsi="Times New Roman" w:cs="Times New Roman"/>
          <w:bCs/>
          <w:szCs w:val="20"/>
        </w:rPr>
        <w:t>filter</w:t>
      </w:r>
      <w:r w:rsidRPr="00CC4D41">
        <w:rPr>
          <w:rFonts w:ascii="Times New Roman" w:hAnsi="Times New Roman" w:cs="Times New Roman"/>
          <w:bCs/>
          <w:szCs w:val="20"/>
        </w:rPr>
        <w:t xml:space="preserve"> </w:t>
      </w:r>
      <w:r w:rsidR="002F14D3">
        <w:rPr>
          <w:rFonts w:ascii="Times New Roman" w:hAnsi="Times New Roman" w:cs="Times New Roman"/>
          <w:bCs/>
          <w:szCs w:val="20"/>
        </w:rPr>
        <w:t>are</w:t>
      </w:r>
      <w:r w:rsidRPr="00CC4D41">
        <w:rPr>
          <w:rFonts w:ascii="Times New Roman" w:hAnsi="Times New Roman" w:cs="Times New Roman"/>
          <w:bCs/>
          <w:szCs w:val="20"/>
        </w:rPr>
        <w:t xml:space="preserve"> shown below.</w:t>
      </w:r>
    </w:p>
    <w:p w:rsidR="004D390E" w:rsidRPr="00324E98" w:rsidRDefault="00DB24B4" w:rsidP="004D390E">
      <w:pPr>
        <w:pStyle w:val="a3"/>
        <w:numPr>
          <w:ilvl w:val="0"/>
          <w:numId w:val="2"/>
        </w:numPr>
        <w:ind w:leftChars="0"/>
        <w:rPr>
          <w:rFonts w:ascii="Times New Roman" w:hAnsi="Times New Roman" w:cs="Times New Roman"/>
          <w:bCs/>
          <w:szCs w:val="20"/>
        </w:rPr>
      </w:pPr>
      <w:r>
        <w:rPr>
          <w:rFonts w:ascii="Times New Roman" w:hAnsi="Times New Roman" w:cs="Times New Roman"/>
          <w:bCs/>
          <w:szCs w:val="20"/>
        </w:rPr>
        <w:t>Individual TRCA</w:t>
      </w:r>
      <w:r w:rsidR="009E780A">
        <w:rPr>
          <w:rFonts w:ascii="Times New Roman" w:hAnsi="Times New Roman" w:cs="Times New Roman"/>
          <w:bCs/>
          <w:szCs w:val="20"/>
        </w:rPr>
        <w:t xml:space="preserve">: </w:t>
      </w:r>
      <w:r w:rsidR="00883DC2" w:rsidRPr="00EF3CBD">
        <w:rPr>
          <w:rFonts w:ascii="Times New Roman" w:hAnsi="Times New Roman" w:cs="Times New Roman"/>
          <w:bCs/>
          <w:szCs w:val="20"/>
        </w:rPr>
        <w:t>68.29 ± 22.73%, 81.08 ± 18.42%, 86.84 ± 14.75%</w:t>
      </w:r>
    </w:p>
    <w:p w:rsidR="004D390E" w:rsidRPr="00324E98" w:rsidRDefault="004D390E" w:rsidP="004D390E">
      <w:pPr>
        <w:pStyle w:val="a3"/>
        <w:numPr>
          <w:ilvl w:val="0"/>
          <w:numId w:val="2"/>
        </w:numPr>
        <w:ind w:leftChars="0"/>
        <w:rPr>
          <w:rFonts w:ascii="Times New Roman" w:hAnsi="Times New Roman" w:cs="Times New Roman"/>
          <w:bCs/>
          <w:szCs w:val="20"/>
        </w:rPr>
      </w:pPr>
      <w:r w:rsidRPr="00324E98">
        <w:rPr>
          <w:rFonts w:ascii="Times New Roman" w:hAnsi="Times New Roman" w:cs="Times New Roman"/>
          <w:bCs/>
          <w:szCs w:val="20"/>
        </w:rPr>
        <w:t>LOSO</w:t>
      </w:r>
      <w:r w:rsidR="00830330">
        <w:rPr>
          <w:rFonts w:ascii="Times New Roman" w:hAnsi="Times New Roman" w:cs="Times New Roman"/>
          <w:bCs/>
          <w:szCs w:val="20"/>
        </w:rPr>
        <w:t xml:space="preserve"> TRCA</w:t>
      </w:r>
      <w:r w:rsidR="00890F40">
        <w:rPr>
          <w:rFonts w:ascii="Times New Roman" w:hAnsi="Times New Roman" w:cs="Times New Roman"/>
          <w:bCs/>
          <w:szCs w:val="20"/>
        </w:rPr>
        <w:t>: 65.48 ± 18.10</w:t>
      </w:r>
      <w:r w:rsidR="00ED373F">
        <w:rPr>
          <w:rFonts w:ascii="Times New Roman" w:hAnsi="Times New Roman" w:cs="Times New Roman"/>
          <w:bCs/>
          <w:szCs w:val="20"/>
        </w:rPr>
        <w:t>%, 77.01 ± 19.36%, 8</w:t>
      </w:r>
      <w:r w:rsidR="0034338C">
        <w:rPr>
          <w:rFonts w:ascii="Times New Roman" w:hAnsi="Times New Roman" w:cs="Times New Roman"/>
          <w:bCs/>
          <w:szCs w:val="20"/>
        </w:rPr>
        <w:t>2</w:t>
      </w:r>
      <w:r w:rsidR="00ED373F">
        <w:rPr>
          <w:rFonts w:ascii="Times New Roman" w:hAnsi="Times New Roman" w:cs="Times New Roman"/>
          <w:bCs/>
          <w:szCs w:val="20"/>
        </w:rPr>
        <w:t>.26 ± 20.68</w:t>
      </w:r>
      <w:r w:rsidRPr="00324E98">
        <w:rPr>
          <w:rFonts w:ascii="Times New Roman" w:hAnsi="Times New Roman" w:cs="Times New Roman"/>
          <w:bCs/>
          <w:szCs w:val="20"/>
        </w:rPr>
        <w:t>%</w:t>
      </w:r>
    </w:p>
    <w:p w:rsidR="003D30F2" w:rsidRPr="004D390E" w:rsidRDefault="003D30F2" w:rsidP="00AC70EF">
      <w:pPr>
        <w:rPr>
          <w:rFonts w:ascii="Times New Roman" w:hAnsi="Times New Roman" w:cs="Times New Roman" w:hint="eastAsia"/>
        </w:rPr>
      </w:pPr>
    </w:p>
    <w:sectPr w:rsidR="003D30F2" w:rsidRPr="004D390E">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D129C8"/>
    <w:multiLevelType w:val="hybridMultilevel"/>
    <w:tmpl w:val="136A0E6C"/>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 w15:restartNumberingAfterBreak="0">
    <w:nsid w:val="14C73AE7"/>
    <w:multiLevelType w:val="hybridMultilevel"/>
    <w:tmpl w:val="C96CC018"/>
    <w:lvl w:ilvl="0" w:tplc="84DEC53A">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33677"/>
    <w:rsid w:val="00001C82"/>
    <w:rsid w:val="00016542"/>
    <w:rsid w:val="000236C1"/>
    <w:rsid w:val="000241BC"/>
    <w:rsid w:val="00033940"/>
    <w:rsid w:val="00044B53"/>
    <w:rsid w:val="00051759"/>
    <w:rsid w:val="000563C2"/>
    <w:rsid w:val="00085B6B"/>
    <w:rsid w:val="00087B3E"/>
    <w:rsid w:val="0009429D"/>
    <w:rsid w:val="000951F3"/>
    <w:rsid w:val="000A2A3C"/>
    <w:rsid w:val="000C11DB"/>
    <w:rsid w:val="000C6A43"/>
    <w:rsid w:val="000E69D8"/>
    <w:rsid w:val="000F43FD"/>
    <w:rsid w:val="001000C4"/>
    <w:rsid w:val="00114A6A"/>
    <w:rsid w:val="00151176"/>
    <w:rsid w:val="001A7342"/>
    <w:rsid w:val="001D00F8"/>
    <w:rsid w:val="001D4A19"/>
    <w:rsid w:val="001E3578"/>
    <w:rsid w:val="001E76D2"/>
    <w:rsid w:val="001F371F"/>
    <w:rsid w:val="001F7365"/>
    <w:rsid w:val="00201600"/>
    <w:rsid w:val="00206EF1"/>
    <w:rsid w:val="00212B6B"/>
    <w:rsid w:val="00233677"/>
    <w:rsid w:val="00234E1A"/>
    <w:rsid w:val="002366CD"/>
    <w:rsid w:val="00251B57"/>
    <w:rsid w:val="0025485A"/>
    <w:rsid w:val="0025572E"/>
    <w:rsid w:val="00287B28"/>
    <w:rsid w:val="0029046B"/>
    <w:rsid w:val="00290ADB"/>
    <w:rsid w:val="002B61C2"/>
    <w:rsid w:val="002C5542"/>
    <w:rsid w:val="002C5AB4"/>
    <w:rsid w:val="002D1BC4"/>
    <w:rsid w:val="002D4B1A"/>
    <w:rsid w:val="002D7B9C"/>
    <w:rsid w:val="002F14D3"/>
    <w:rsid w:val="002F277B"/>
    <w:rsid w:val="00302B65"/>
    <w:rsid w:val="00303825"/>
    <w:rsid w:val="00303E07"/>
    <w:rsid w:val="003046C9"/>
    <w:rsid w:val="003139D0"/>
    <w:rsid w:val="00321B97"/>
    <w:rsid w:val="00322CA2"/>
    <w:rsid w:val="00324B64"/>
    <w:rsid w:val="00324E98"/>
    <w:rsid w:val="003258C5"/>
    <w:rsid w:val="0034338C"/>
    <w:rsid w:val="003467B2"/>
    <w:rsid w:val="0035085F"/>
    <w:rsid w:val="00353FB0"/>
    <w:rsid w:val="00357CCA"/>
    <w:rsid w:val="00360F83"/>
    <w:rsid w:val="0038180A"/>
    <w:rsid w:val="00386D20"/>
    <w:rsid w:val="003975EB"/>
    <w:rsid w:val="003A2992"/>
    <w:rsid w:val="003A3958"/>
    <w:rsid w:val="003B7E63"/>
    <w:rsid w:val="003C260A"/>
    <w:rsid w:val="003D293D"/>
    <w:rsid w:val="003D2E2A"/>
    <w:rsid w:val="003D30F2"/>
    <w:rsid w:val="003E36E1"/>
    <w:rsid w:val="003F1B20"/>
    <w:rsid w:val="003F605C"/>
    <w:rsid w:val="004029C3"/>
    <w:rsid w:val="004037D9"/>
    <w:rsid w:val="00406EF3"/>
    <w:rsid w:val="00414E03"/>
    <w:rsid w:val="00417119"/>
    <w:rsid w:val="00424D12"/>
    <w:rsid w:val="00431EFD"/>
    <w:rsid w:val="00433DEF"/>
    <w:rsid w:val="00462C7F"/>
    <w:rsid w:val="00464028"/>
    <w:rsid w:val="00464194"/>
    <w:rsid w:val="00465C6F"/>
    <w:rsid w:val="00466CA3"/>
    <w:rsid w:val="0047612C"/>
    <w:rsid w:val="00484681"/>
    <w:rsid w:val="00495FCC"/>
    <w:rsid w:val="004A1B46"/>
    <w:rsid w:val="004A7A2D"/>
    <w:rsid w:val="004B141A"/>
    <w:rsid w:val="004B297E"/>
    <w:rsid w:val="004B4E1E"/>
    <w:rsid w:val="004B54AA"/>
    <w:rsid w:val="004C6DBC"/>
    <w:rsid w:val="004D390E"/>
    <w:rsid w:val="004E1DA4"/>
    <w:rsid w:val="004E27A9"/>
    <w:rsid w:val="004F5E1D"/>
    <w:rsid w:val="00500614"/>
    <w:rsid w:val="00501E9A"/>
    <w:rsid w:val="00502A50"/>
    <w:rsid w:val="005034B0"/>
    <w:rsid w:val="00506AC9"/>
    <w:rsid w:val="00517ADC"/>
    <w:rsid w:val="0052086C"/>
    <w:rsid w:val="00526A38"/>
    <w:rsid w:val="00531D4E"/>
    <w:rsid w:val="00532162"/>
    <w:rsid w:val="00533CCA"/>
    <w:rsid w:val="00562958"/>
    <w:rsid w:val="00566728"/>
    <w:rsid w:val="00572C15"/>
    <w:rsid w:val="005745FA"/>
    <w:rsid w:val="0058598F"/>
    <w:rsid w:val="00590998"/>
    <w:rsid w:val="00596504"/>
    <w:rsid w:val="005A5CE6"/>
    <w:rsid w:val="005C07C9"/>
    <w:rsid w:val="005C1FB3"/>
    <w:rsid w:val="005D0E36"/>
    <w:rsid w:val="005D0F30"/>
    <w:rsid w:val="005D7ADC"/>
    <w:rsid w:val="005F02EF"/>
    <w:rsid w:val="005F09FD"/>
    <w:rsid w:val="005F28C6"/>
    <w:rsid w:val="005F6FA6"/>
    <w:rsid w:val="00607A45"/>
    <w:rsid w:val="006120CA"/>
    <w:rsid w:val="00631928"/>
    <w:rsid w:val="00635EAB"/>
    <w:rsid w:val="00640E27"/>
    <w:rsid w:val="00656901"/>
    <w:rsid w:val="00661BB9"/>
    <w:rsid w:val="0067296E"/>
    <w:rsid w:val="006761CD"/>
    <w:rsid w:val="00687A60"/>
    <w:rsid w:val="00691B0D"/>
    <w:rsid w:val="0069492D"/>
    <w:rsid w:val="006A4A99"/>
    <w:rsid w:val="006D73F7"/>
    <w:rsid w:val="006E5AA1"/>
    <w:rsid w:val="00702433"/>
    <w:rsid w:val="00704D81"/>
    <w:rsid w:val="00710697"/>
    <w:rsid w:val="00716FB0"/>
    <w:rsid w:val="00717B1F"/>
    <w:rsid w:val="00721C19"/>
    <w:rsid w:val="00726BDF"/>
    <w:rsid w:val="00730945"/>
    <w:rsid w:val="00733276"/>
    <w:rsid w:val="00734A8C"/>
    <w:rsid w:val="00735F75"/>
    <w:rsid w:val="00742590"/>
    <w:rsid w:val="007507E3"/>
    <w:rsid w:val="0075118E"/>
    <w:rsid w:val="00751236"/>
    <w:rsid w:val="007607B0"/>
    <w:rsid w:val="00795D8B"/>
    <w:rsid w:val="007A1BEE"/>
    <w:rsid w:val="007A49A3"/>
    <w:rsid w:val="007B3B45"/>
    <w:rsid w:val="007C3E4D"/>
    <w:rsid w:val="007D00A8"/>
    <w:rsid w:val="007D0192"/>
    <w:rsid w:val="007D47FD"/>
    <w:rsid w:val="007D4C4E"/>
    <w:rsid w:val="007E4A6B"/>
    <w:rsid w:val="00812F07"/>
    <w:rsid w:val="00813396"/>
    <w:rsid w:val="00820CC1"/>
    <w:rsid w:val="00823653"/>
    <w:rsid w:val="008277E6"/>
    <w:rsid w:val="00830330"/>
    <w:rsid w:val="00830DEA"/>
    <w:rsid w:val="00831EE5"/>
    <w:rsid w:val="008400A7"/>
    <w:rsid w:val="00841670"/>
    <w:rsid w:val="008429E8"/>
    <w:rsid w:val="00854152"/>
    <w:rsid w:val="0086105B"/>
    <w:rsid w:val="00870208"/>
    <w:rsid w:val="00883DC2"/>
    <w:rsid w:val="00887D62"/>
    <w:rsid w:val="00890F40"/>
    <w:rsid w:val="00891ADF"/>
    <w:rsid w:val="008A295F"/>
    <w:rsid w:val="008A51D0"/>
    <w:rsid w:val="008B343D"/>
    <w:rsid w:val="008B5084"/>
    <w:rsid w:val="008C195F"/>
    <w:rsid w:val="008C62CA"/>
    <w:rsid w:val="008D2135"/>
    <w:rsid w:val="008D4129"/>
    <w:rsid w:val="008E1835"/>
    <w:rsid w:val="00901B6F"/>
    <w:rsid w:val="00907554"/>
    <w:rsid w:val="00920E86"/>
    <w:rsid w:val="00927A07"/>
    <w:rsid w:val="00932EBA"/>
    <w:rsid w:val="00943383"/>
    <w:rsid w:val="0095150A"/>
    <w:rsid w:val="00952FBA"/>
    <w:rsid w:val="00963433"/>
    <w:rsid w:val="00964406"/>
    <w:rsid w:val="009978F9"/>
    <w:rsid w:val="009A62AA"/>
    <w:rsid w:val="009A68EF"/>
    <w:rsid w:val="009B1E85"/>
    <w:rsid w:val="009D224F"/>
    <w:rsid w:val="009D4DA1"/>
    <w:rsid w:val="009D64B4"/>
    <w:rsid w:val="009E575E"/>
    <w:rsid w:val="009E5F0B"/>
    <w:rsid w:val="009E780A"/>
    <w:rsid w:val="009F02DF"/>
    <w:rsid w:val="00A20039"/>
    <w:rsid w:val="00A2223B"/>
    <w:rsid w:val="00A31DE4"/>
    <w:rsid w:val="00A358A6"/>
    <w:rsid w:val="00A410D3"/>
    <w:rsid w:val="00A528AA"/>
    <w:rsid w:val="00A554E9"/>
    <w:rsid w:val="00A61214"/>
    <w:rsid w:val="00A715F9"/>
    <w:rsid w:val="00A7236D"/>
    <w:rsid w:val="00A85DA8"/>
    <w:rsid w:val="00A91F04"/>
    <w:rsid w:val="00A93B17"/>
    <w:rsid w:val="00AA4588"/>
    <w:rsid w:val="00AC4236"/>
    <w:rsid w:val="00AC6A41"/>
    <w:rsid w:val="00AC70EF"/>
    <w:rsid w:val="00AD49A4"/>
    <w:rsid w:val="00AE4455"/>
    <w:rsid w:val="00B0507D"/>
    <w:rsid w:val="00B165B5"/>
    <w:rsid w:val="00B23EFA"/>
    <w:rsid w:val="00B44F94"/>
    <w:rsid w:val="00B459F8"/>
    <w:rsid w:val="00B47EF9"/>
    <w:rsid w:val="00B77AC2"/>
    <w:rsid w:val="00B77DA2"/>
    <w:rsid w:val="00B92880"/>
    <w:rsid w:val="00B968C0"/>
    <w:rsid w:val="00BA0AAB"/>
    <w:rsid w:val="00BA1BE6"/>
    <w:rsid w:val="00BC0428"/>
    <w:rsid w:val="00BC0DD4"/>
    <w:rsid w:val="00BD56B2"/>
    <w:rsid w:val="00BD6A8C"/>
    <w:rsid w:val="00BE1CDC"/>
    <w:rsid w:val="00BE317F"/>
    <w:rsid w:val="00BE3F02"/>
    <w:rsid w:val="00BF410D"/>
    <w:rsid w:val="00C04BF4"/>
    <w:rsid w:val="00C10C7E"/>
    <w:rsid w:val="00C210CC"/>
    <w:rsid w:val="00C52221"/>
    <w:rsid w:val="00C54C8B"/>
    <w:rsid w:val="00C83905"/>
    <w:rsid w:val="00C87C83"/>
    <w:rsid w:val="00C92016"/>
    <w:rsid w:val="00C927ED"/>
    <w:rsid w:val="00CA1661"/>
    <w:rsid w:val="00CA2098"/>
    <w:rsid w:val="00CA30D6"/>
    <w:rsid w:val="00CA589E"/>
    <w:rsid w:val="00CC4D41"/>
    <w:rsid w:val="00CC79F2"/>
    <w:rsid w:val="00CD3B65"/>
    <w:rsid w:val="00CD7D4A"/>
    <w:rsid w:val="00CE08D5"/>
    <w:rsid w:val="00CE5AF4"/>
    <w:rsid w:val="00CE7E0A"/>
    <w:rsid w:val="00CF0B4D"/>
    <w:rsid w:val="00CF2303"/>
    <w:rsid w:val="00CF405B"/>
    <w:rsid w:val="00D04A13"/>
    <w:rsid w:val="00D31B6E"/>
    <w:rsid w:val="00D32AFF"/>
    <w:rsid w:val="00D42EBD"/>
    <w:rsid w:val="00D44FA9"/>
    <w:rsid w:val="00D479B8"/>
    <w:rsid w:val="00D51D22"/>
    <w:rsid w:val="00D52A23"/>
    <w:rsid w:val="00D5330E"/>
    <w:rsid w:val="00D53AAE"/>
    <w:rsid w:val="00D56D31"/>
    <w:rsid w:val="00D60B80"/>
    <w:rsid w:val="00D61AFE"/>
    <w:rsid w:val="00D641C6"/>
    <w:rsid w:val="00D90C15"/>
    <w:rsid w:val="00DA1CDC"/>
    <w:rsid w:val="00DB0478"/>
    <w:rsid w:val="00DB24B4"/>
    <w:rsid w:val="00DB28E8"/>
    <w:rsid w:val="00DB66DA"/>
    <w:rsid w:val="00DE7471"/>
    <w:rsid w:val="00E045E0"/>
    <w:rsid w:val="00E10C9B"/>
    <w:rsid w:val="00E128E7"/>
    <w:rsid w:val="00E15834"/>
    <w:rsid w:val="00E17164"/>
    <w:rsid w:val="00E2505D"/>
    <w:rsid w:val="00E318B9"/>
    <w:rsid w:val="00E361CE"/>
    <w:rsid w:val="00E42FB4"/>
    <w:rsid w:val="00EA1C8E"/>
    <w:rsid w:val="00EB56F2"/>
    <w:rsid w:val="00EC764F"/>
    <w:rsid w:val="00ED373F"/>
    <w:rsid w:val="00EE2903"/>
    <w:rsid w:val="00EF17A5"/>
    <w:rsid w:val="00F018DD"/>
    <w:rsid w:val="00F0309F"/>
    <w:rsid w:val="00F0627B"/>
    <w:rsid w:val="00F11669"/>
    <w:rsid w:val="00F11D52"/>
    <w:rsid w:val="00F14478"/>
    <w:rsid w:val="00F15842"/>
    <w:rsid w:val="00F25643"/>
    <w:rsid w:val="00F2746E"/>
    <w:rsid w:val="00F5116B"/>
    <w:rsid w:val="00F55DD9"/>
    <w:rsid w:val="00F56104"/>
    <w:rsid w:val="00F648CD"/>
    <w:rsid w:val="00F73CD1"/>
    <w:rsid w:val="00F774F4"/>
    <w:rsid w:val="00F82073"/>
    <w:rsid w:val="00F822F9"/>
    <w:rsid w:val="00FB1732"/>
    <w:rsid w:val="00FB78CB"/>
    <w:rsid w:val="00FC27A9"/>
    <w:rsid w:val="00FC3D19"/>
    <w:rsid w:val="00FD4389"/>
    <w:rsid w:val="00FD4C10"/>
    <w:rsid w:val="00FE0072"/>
    <w:rsid w:val="00FF301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C29BAF"/>
  <w15:chartTrackingRefBased/>
  <w15:docId w15:val="{B5DB1CE6-17C1-46FA-A980-2EA691C352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D390E"/>
    <w:pPr>
      <w:widowControl w:val="0"/>
      <w:wordWrap w:val="0"/>
      <w:autoSpaceDE w:val="0"/>
      <w:autoSpaceDN w:val="0"/>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D51D22"/>
    <w:pPr>
      <w:ind w:leftChars="400" w:left="800"/>
    </w:pPr>
  </w:style>
  <w:style w:type="paragraph" w:styleId="a4">
    <w:name w:val="caption"/>
    <w:basedOn w:val="a"/>
    <w:next w:val="a"/>
    <w:uiPriority w:val="35"/>
    <w:unhideWhenUsed/>
    <w:qFormat/>
    <w:rsid w:val="00CA589E"/>
    <w:rPr>
      <w:b/>
      <w:bCs/>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81</TotalTime>
  <Pages>3</Pages>
  <Words>598</Words>
  <Characters>3413</Characters>
  <Application>Microsoft Office Word</Application>
  <DocSecurity>0</DocSecurity>
  <Lines>28</Lines>
  <Paragraphs>8</Paragraphs>
  <ScaleCrop>false</ScaleCrop>
  <Company/>
  <LinksUpToDate>false</LinksUpToDate>
  <CharactersWithSpaces>4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o_lab_HG</dc:creator>
  <cp:keywords/>
  <dc:description/>
  <cp:lastModifiedBy>Bio_lab_HG</cp:lastModifiedBy>
  <cp:revision>360</cp:revision>
  <dcterms:created xsi:type="dcterms:W3CDTF">2025-08-07T10:47:00Z</dcterms:created>
  <dcterms:modified xsi:type="dcterms:W3CDTF">2025-08-08T06:52:00Z</dcterms:modified>
</cp:coreProperties>
</file>